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C552F" w14:textId="1C47D7B1" w:rsidR="00855CCF" w:rsidRPr="00BE23B9" w:rsidRDefault="00541AC3" w:rsidP="00855CC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392575"/>
      <w:r w:rsidRPr="00BE23B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55CCF" w:rsidRPr="00BE23B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E23B9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855CCF" w:rsidRPr="00BE23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23B9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855CCF" w:rsidRPr="00BE23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13995877"/>
      <w:r w:rsidRPr="00BE23B9">
        <w:rPr>
          <w:rFonts w:ascii="Times New Roman" w:hAnsi="Times New Roman" w:cs="Times New Roman"/>
          <w:b/>
          <w:bCs/>
          <w:sz w:val="24"/>
          <w:szCs w:val="24"/>
        </w:rPr>
        <w:t>Results of evidence quality</w:t>
      </w:r>
      <w:r w:rsidR="00855CCF" w:rsidRPr="00BE23B9">
        <w:rPr>
          <w:rFonts w:ascii="Times New Roman" w:hAnsi="Times New Roman" w:cs="Times New Roman"/>
          <w:b/>
          <w:bCs/>
          <w:sz w:val="24"/>
          <w:szCs w:val="24"/>
        </w:rPr>
        <w:t xml:space="preserve"> (based on the G</w:t>
      </w:r>
      <w:r w:rsidR="00855CCF" w:rsidRPr="00BE23B9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855CCF" w:rsidRPr="00BE23B9">
        <w:rPr>
          <w:rFonts w:ascii="Times New Roman" w:hAnsi="Times New Roman" w:cs="Times New Roman"/>
          <w:b/>
          <w:bCs/>
          <w:sz w:val="24"/>
          <w:szCs w:val="24"/>
        </w:rPr>
        <w:t>ADE tool)</w:t>
      </w:r>
      <w:bookmarkEnd w:id="1"/>
    </w:p>
    <w:tbl>
      <w:tblPr>
        <w:tblStyle w:val="a9"/>
        <w:tblW w:w="158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043"/>
        <w:gridCol w:w="1271"/>
        <w:gridCol w:w="650"/>
        <w:gridCol w:w="958"/>
        <w:gridCol w:w="1083"/>
        <w:gridCol w:w="997"/>
        <w:gridCol w:w="980"/>
        <w:gridCol w:w="950"/>
        <w:gridCol w:w="1169"/>
        <w:gridCol w:w="2519"/>
        <w:gridCol w:w="850"/>
        <w:gridCol w:w="1134"/>
      </w:tblGrid>
      <w:tr w:rsidR="00855CCF" w:rsidRPr="00BA3555" w14:paraId="08534124" w14:textId="77777777" w:rsidTr="00D731DD">
        <w:trPr>
          <w:trHeight w:val="493"/>
          <w:jc w:val="center"/>
        </w:trPr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CA1458C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" w:name="_Hlk113392589"/>
            <w:bookmarkEnd w:id="0"/>
            <w:r w:rsidRPr="001B63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irst </w:t>
            </w:r>
            <w:r w:rsidRPr="007E58A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uthor, year</w:t>
            </w:r>
          </w:p>
        </w:tc>
        <w:tc>
          <w:tcPr>
            <w:tcW w:w="204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1F5F283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s v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7E58A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comparisons</w:t>
            </w:r>
          </w:p>
        </w:tc>
        <w:tc>
          <w:tcPr>
            <w:tcW w:w="1271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3655F96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7B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Outcomes</w:t>
            </w:r>
          </w:p>
        </w:tc>
        <w:tc>
          <w:tcPr>
            <w:tcW w:w="6787" w:type="dxa"/>
            <w:gridSpan w:val="7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10C8B9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ertainty assessment</w:t>
            </w:r>
          </w:p>
        </w:tc>
        <w:tc>
          <w:tcPr>
            <w:tcW w:w="2519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5F122C5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elative effect (95% CI)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ECFB6EF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1A9C0B9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Quality</w:t>
            </w:r>
          </w:p>
        </w:tc>
      </w:tr>
      <w:tr w:rsidR="00855CCF" w:rsidRPr="00BA3555" w14:paraId="56CB0355" w14:textId="77777777" w:rsidTr="00D731DD">
        <w:trPr>
          <w:trHeight w:val="841"/>
          <w:jc w:val="center"/>
        </w:trPr>
        <w:tc>
          <w:tcPr>
            <w:tcW w:w="1276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F6C3F0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043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C7C16E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1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545A87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219E0C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esign</w:t>
            </w:r>
          </w:p>
        </w:tc>
        <w:tc>
          <w:tcPr>
            <w:tcW w:w="95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B90443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Limitations</w:t>
            </w:r>
          </w:p>
        </w:tc>
        <w:tc>
          <w:tcPr>
            <w:tcW w:w="10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E51FE9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nconsistency</w:t>
            </w: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05EF82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ndirectness</w:t>
            </w:r>
          </w:p>
        </w:tc>
        <w:tc>
          <w:tcPr>
            <w:tcW w:w="9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C21B1C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mprecision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96B33A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ublication bias</w:t>
            </w:r>
          </w:p>
        </w:tc>
        <w:tc>
          <w:tcPr>
            <w:tcW w:w="11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66786F" w14:textId="77777777" w:rsidR="00855CCF" w:rsidRPr="007E58AE" w:rsidRDefault="00855CCF" w:rsidP="00D731D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E58A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 numbers and sample size</w:t>
            </w:r>
          </w:p>
        </w:tc>
        <w:tc>
          <w:tcPr>
            <w:tcW w:w="2519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27154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687EF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DC984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55CCF" w:rsidRPr="00BA3555" w14:paraId="65B9D437" w14:textId="77777777" w:rsidTr="00D731DD">
        <w:trPr>
          <w:trHeight w:val="790"/>
          <w:jc w:val="center"/>
        </w:trPr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54BB36A" w14:textId="377837C3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g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0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3</w:t>
            </w:r>
            <w:r w:rsidR="0035096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42EB3B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F22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A3555">
              <w:rPr>
                <w:rFonts w:ascii="Times New Roman" w:hAnsi="Times New Roman" w:cs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FA4F22">
              <w:rPr>
                <w:rFonts w:ascii="Times New Roman" w:hAnsi="Times New Roman" w:cs="Times New Roman"/>
                <w:sz w:val="15"/>
                <w:szCs w:val="15"/>
              </w:rPr>
              <w:t>sual care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B03A0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6MWD</w:t>
            </w:r>
          </w:p>
        </w:tc>
        <w:tc>
          <w:tcPr>
            <w:tcW w:w="6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AF2F9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C219F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6AC53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1D8B1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4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14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6E4B6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4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14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4F519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4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14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F8BC0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535A0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WMD 59.03 (50.23, 67.83)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B0FD0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4E8E58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04BD1820" w14:textId="77777777" w:rsidTr="00D731DD">
        <w:trPr>
          <w:trHeight w:val="79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250F24F6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5109C92F" w14:textId="77777777" w:rsidR="00855CCF" w:rsidRPr="00FA4F22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F77E56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7CAC">
              <w:rPr>
                <w:rFonts w:ascii="Times New Roman" w:hAnsi="Times New Roman" w:cs="Times New Roman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5A90F7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1C2265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04490C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171C66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4D44CA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F8DB3F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3A3D7933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213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635F600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F47CAC">
              <w:rPr>
                <w:rFonts w:ascii="Times New Roman" w:hAnsi="Times New Roman" w:cs="Times New Roman"/>
                <w:sz w:val="15"/>
                <w:szCs w:val="15"/>
              </w:rPr>
              <w:t>0.78 (0.24 ~ 1.3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F4102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627E5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DCFE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A54">
              <w:rPr>
                <w:rFonts w:ascii="Times New Roman" w:hAnsi="Times New Roman" w:cs="Times New Roman"/>
                <w:sz w:val="15"/>
                <w:szCs w:val="15"/>
              </w:rPr>
              <w:t>Not evaluated</w:t>
            </w:r>
          </w:p>
        </w:tc>
      </w:tr>
      <w:tr w:rsidR="00855CCF" w:rsidRPr="00BA3555" w14:paraId="4010D325" w14:textId="77777777" w:rsidTr="00D731DD">
        <w:trPr>
          <w:trHeight w:val="79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6553433D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46475D2B" w14:textId="77777777" w:rsidR="00855CCF" w:rsidRPr="00FA4F22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ACE0493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7CAC">
              <w:rPr>
                <w:rFonts w:ascii="Times New Roman" w:hAnsi="Times New Roman" w:cs="Times New Roman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C925FF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80E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6780AB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63F66E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95C22C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42B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B42B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EB0261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42B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B42B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6B1C70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42B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B42B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3D2D1163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213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500E58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F47CAC">
              <w:rPr>
                <w:rFonts w:ascii="Times New Roman" w:hAnsi="Times New Roman" w:cs="Times New Roman"/>
                <w:sz w:val="15"/>
                <w:szCs w:val="15"/>
              </w:rPr>
              <w:t>1.12 (0.54 ~ 1.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710D8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627E5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FFBE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A54">
              <w:rPr>
                <w:rFonts w:ascii="Times New Roman" w:hAnsi="Times New Roman" w:cs="Times New Roman"/>
                <w:sz w:val="15"/>
                <w:szCs w:val="15"/>
              </w:rPr>
              <w:t>Not evaluated</w:t>
            </w:r>
          </w:p>
        </w:tc>
      </w:tr>
      <w:tr w:rsidR="00855CCF" w:rsidRPr="00BA3555" w14:paraId="3CFB63E5" w14:textId="77777777" w:rsidTr="00D731DD">
        <w:trPr>
          <w:trHeight w:val="79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60810BAE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51A9F8DD" w14:textId="77777777" w:rsidR="00855CCF" w:rsidRPr="00FA4F22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0BD0A49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7CAC">
              <w:rPr>
                <w:rFonts w:ascii="Times New Roman" w:hAnsi="Times New Roman" w:cs="Times New Roman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40376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80E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D99928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797280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CE745F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42B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B42B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F751CF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42B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B42B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AE59EC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42B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B42B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608163A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213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F4966D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F47CAC">
              <w:rPr>
                <w:rFonts w:ascii="Times New Roman" w:hAnsi="Times New Roman" w:cs="Times New Roman"/>
                <w:sz w:val="15"/>
                <w:szCs w:val="15"/>
              </w:rPr>
              <w:t>1.05 (0.51 ~ 1.6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FA3F2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627E5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5DC9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A54">
              <w:rPr>
                <w:rFonts w:ascii="Times New Roman" w:hAnsi="Times New Roman" w:cs="Times New Roman"/>
                <w:sz w:val="15"/>
                <w:szCs w:val="15"/>
              </w:rPr>
              <w:t>Not evaluated</w:t>
            </w:r>
          </w:p>
        </w:tc>
      </w:tr>
      <w:tr w:rsidR="00855CCF" w:rsidRPr="00BA3555" w14:paraId="040163D1" w14:textId="77777777" w:rsidTr="00D731DD">
        <w:trPr>
          <w:trHeight w:val="79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13340B08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4E97E648" w14:textId="77777777" w:rsidR="00855CCF" w:rsidRPr="00FA4F22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46A30B9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47CAC">
              <w:rPr>
                <w:rFonts w:ascii="Times New Roman" w:hAnsi="Times New Roman" w:cs="Times New Roman"/>
                <w:sz w:val="15"/>
                <w:szCs w:val="15"/>
              </w:rPr>
              <w:t>CRQ-Mastery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8DBF78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80E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9B308F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46B1A2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BD66B9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42B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B42B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BEB10A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6E1B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3EB578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42B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7B42B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46897CA2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74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37F1B3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F47CAC">
              <w:rPr>
                <w:rFonts w:ascii="Times New Roman" w:hAnsi="Times New Roman" w:cs="Times New Roman"/>
                <w:sz w:val="15"/>
                <w:szCs w:val="15"/>
              </w:rPr>
              <w:t>0.68 (-0.10 ~ 1.4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44921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A5F05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A54">
              <w:rPr>
                <w:rFonts w:ascii="Times New Roman" w:hAnsi="Times New Roman" w:cs="Times New Roman"/>
                <w:sz w:val="15"/>
                <w:szCs w:val="15"/>
              </w:rPr>
              <w:t>Not evaluated</w:t>
            </w:r>
          </w:p>
        </w:tc>
      </w:tr>
      <w:tr w:rsidR="00855CCF" w:rsidRPr="00BA3555" w14:paraId="160F5E80" w14:textId="77777777" w:rsidTr="00D731DD">
        <w:trPr>
          <w:trHeight w:val="72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45EFD3A" w14:textId="0E5626AE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Liu 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) [3</w:t>
            </w:r>
            <w:r w:rsidR="0035096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0B256BA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F22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A3555">
              <w:rPr>
                <w:rFonts w:ascii="Times New Roman" w:hAnsi="Times New Roman" w:cs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conventional community care  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A0518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GRQ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26513D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AB710D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0E245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23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0231C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94A00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23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0231C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CB190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749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51749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8B48F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231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0231C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57B843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E8B692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11.33(-16.37, -6.2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4DC1B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0DDE21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855CCF" w:rsidRPr="00BA3555" w14:paraId="155B34A8" w14:textId="77777777" w:rsidTr="00D731DD">
        <w:trPr>
          <w:trHeight w:val="72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6A9050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03026157"/>
            <w:bookmarkStart w:id="4" w:name="_Hlk100674081"/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7D33B88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3B406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0237BB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C4E582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49891E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042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D042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214A0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042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D042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2251A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749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51749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3A33C5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84F038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A46A8F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5.70(-8.60, -2.8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CD90B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353C69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bookmarkEnd w:id="3"/>
      <w:tr w:rsidR="00855CCF" w:rsidRPr="00BA3555" w14:paraId="61051248" w14:textId="77777777" w:rsidTr="00D731DD">
        <w:trPr>
          <w:trHeight w:val="72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6FFC07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7C87563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04AA1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0FD3FB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E814A5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0D815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7DB7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D7DB7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278DA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7DB7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D7DB7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71BEC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749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51749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B05E8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526A46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67EC58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3.15(-5.46, -0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6CEDB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E944E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bookmarkEnd w:id="4"/>
      <w:tr w:rsidR="00855CCF" w:rsidRPr="00BA3555" w14:paraId="6BF7F705" w14:textId="77777777" w:rsidTr="00D731DD">
        <w:trPr>
          <w:trHeight w:val="72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A9B2F1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4E6B7F5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02217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5CA0CA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353136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1CB9A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165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C165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A0BF87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165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C165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47C62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749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51749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8A50C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9492D5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75C6C8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4.76(-8.32, -1.2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BF9F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7155D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4748463A" w14:textId="77777777" w:rsidTr="00D731DD">
        <w:trPr>
          <w:trHeight w:val="72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2CC5EB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1559B17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F95A0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Maste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4FE87F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3B20F8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09918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165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C165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20640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165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C165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A90ED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749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51749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0AA585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20B06F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C1664D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 2.96(-5.29, -0.6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27F19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6CD58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496485BF" w14:textId="77777777" w:rsidTr="00D731DD">
        <w:trPr>
          <w:trHeight w:val="72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ABB030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336FEE5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16A44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Bor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7A8B4C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E2CC5C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AB808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165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C165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6EF88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165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C165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4187C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749E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51749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026EE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96561B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161B1F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92(-1.61, -0.2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F55BCB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CF7FBF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19575B6D" w14:textId="77777777" w:rsidTr="00D731DD">
        <w:trPr>
          <w:trHeight w:val="72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06BD58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33EBF13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919BE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6MW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616CD5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3D0C6D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B691B7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A4EA91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1F7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61F7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BAF9C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0C45B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1E1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CB1E1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7DC61B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C9C8AB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35.88(9.38, 62.3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821F9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01C10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2642A401" w14:textId="77777777" w:rsidTr="00D731DD">
        <w:trPr>
          <w:trHeight w:val="72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475B207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0DF9541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11BCE8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FB3">
              <w:rPr>
                <w:rFonts w:ascii="Times New Roman" w:hAnsi="Times New Roman" w:cs="Times New Roman"/>
                <w:sz w:val="15"/>
                <w:szCs w:val="15"/>
              </w:rPr>
              <w:t>FEV1/FVC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2CFA2A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2A0D48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F06781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63AE36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1F7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61F7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C32AB5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EE479B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25A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8125A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E1ED334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82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1F99247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5D4A">
              <w:rPr>
                <w:rFonts w:ascii="Times New Roman" w:hAnsi="Times New Roman" w:cs="Times New Roman"/>
                <w:sz w:val="15"/>
                <w:szCs w:val="15"/>
              </w:rPr>
              <w:t>MD -10.72(-15.86, -5.5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18DA5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2F9C">
              <w:rPr>
                <w:rFonts w:ascii="Times New Roman" w:hAnsi="Times New Roman" w:cs="Times New Roman"/>
                <w:sz w:val="15"/>
                <w:szCs w:val="15"/>
              </w:rPr>
              <w:t xml:space="preserve">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D52F9C">
              <w:rPr>
                <w:rFonts w:ascii="Times New Roman" w:hAnsi="Times New Roman" w:cs="Times New Roman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7E52F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751803" w14:paraId="06444F4B" w14:textId="77777777" w:rsidTr="00D731DD">
        <w:trPr>
          <w:trHeight w:val="72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59A8A03" w14:textId="71022235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iu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0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3</w:t>
            </w:r>
            <w:r w:rsidR="0035096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74AD722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F22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A3555">
              <w:rPr>
                <w:rFonts w:ascii="Times New Roman" w:hAnsi="Times New Roman" w:cs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conventional community car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010C9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GRQ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C4C251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038AED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99837C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9FFC8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1F7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61F7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A75B7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A6E078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25A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8125A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A23B19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65FD44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14.19(-18.27, -10.1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5E8D85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67DADF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751803" w14:paraId="2604C8D3" w14:textId="77777777" w:rsidTr="00D731DD">
        <w:trPr>
          <w:trHeight w:val="67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5A29F2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4AC069C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A672C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68ED9D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148163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8971F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E68BE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1F7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61F7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917E4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A6121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25A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8125A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911650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B5CD75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4.10(1.36, 6.8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BE07BD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0.0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3B9D0D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751803" w14:paraId="55857198" w14:textId="77777777" w:rsidTr="00D731DD">
        <w:trPr>
          <w:trHeight w:val="67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0991CF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2CF9398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20A4F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F64948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0A2FD4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7DC28E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41AB72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1F7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61F7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F24A8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232A8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25A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8125A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923BAD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AC3814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5.14(2.74, 7.5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426876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AE6C82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751803" w14:paraId="7D5FAF49" w14:textId="77777777" w:rsidTr="00D731DD">
        <w:trPr>
          <w:trHeight w:val="67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B63C12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3CF6462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EDC3D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27F1D7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19A62E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D2123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33D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533D2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812767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33D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533D2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5797E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66C8A7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25A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8125A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D08942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D287A5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5.09(0.59, 9.5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EAB4F9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2D8BF9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751803" w14:paraId="0038F9A4" w14:textId="77777777" w:rsidTr="00D731DD">
        <w:trPr>
          <w:trHeight w:val="67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AD48FE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27A2ACF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D1BA0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Borg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6DB3B0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375094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BF20BC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33D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533D2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FBA144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33D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533D2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A9AD5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86C5EB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125A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8125A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07B5AF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75D9B8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1.54(-2.73, -0.3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59104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393F2B" w14:textId="77777777" w:rsidR="00855CCF" w:rsidRPr="00751803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2B3A6F8C" w14:textId="77777777" w:rsidTr="00D731DD">
        <w:trPr>
          <w:trHeight w:val="56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4CDB1B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eves 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0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16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0227889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F22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A3555">
              <w:rPr>
                <w:rFonts w:ascii="Times New Roman" w:hAnsi="Times New Roman" w:cs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no exercis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B0835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2975">
              <w:rPr>
                <w:rFonts w:ascii="Times New Roman" w:hAnsi="Times New Roman" w:cs="Times New Roman"/>
                <w:sz w:val="15"/>
                <w:szCs w:val="15"/>
              </w:rPr>
              <w:t>6MW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BAB831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DCFE13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FFE41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A546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DEB3A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9EF15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B9CC6F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8897BB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4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D5B3B9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33.79(6.03, 61.5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93D1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784D4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50402E8E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BD608E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5D2064D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C9DE6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ISW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166F6A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610621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8F0F5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0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40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4DB09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0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40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37D4FA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689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  <w:r w:rsidRPr="0037068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66753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9E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809E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AAAAE5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3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0F036A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73.84(43.04, 104.6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6C4FD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40FD3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29DBD76A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946E12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3F38F17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93F03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RC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474531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DA467A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296AD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0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40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AF415D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0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40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F6B63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D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10D6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BA39E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9E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809E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A4BEA3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D6552F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20(-0.43, 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2D9C4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D1775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478C6FAF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1E3C7A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4A707E0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9FE3A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2526">
              <w:rPr>
                <w:rFonts w:ascii="Times New Roman" w:hAnsi="Times New Roman" w:cs="Times New Roman" w:hint="eastAsia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8EE5DD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B92832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EBD5F2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0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40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F8570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096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240966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2F64C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D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10D6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8394FA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9E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809E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9B27A9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5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F15A50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0.79(0.51, 1.0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9FEC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5EDE8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344B2DC2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1A569B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71D53C7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7E6B7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8EC946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706491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730275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D612E5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3B5FE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D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10D6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DADF6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9E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809E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BB9855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5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73DAF1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0.65(0.21, 1.0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3576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EC036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5F2883DA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3272CE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50F1F04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9AEE1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EADBC1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A153AA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B79293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erious</w:t>
            </w:r>
            <w:r w:rsidRPr="00C32DA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22FBE9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CAF478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D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10D6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57C10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9E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809E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094680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5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868C45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0.51(0.20, 0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42177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8B682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7F7B48C1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057258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1A48668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91BD0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Maste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00E998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B24A8E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70B67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714766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0E32D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D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10D6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6C1469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9E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809E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FBDB23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4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B6B045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0.73(0.38, 1.0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92F41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AC13A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68D01695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7A318D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06FBB16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D1FEC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GRQ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3281F3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543462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E7D14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535C7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0F9CD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EFF8EC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9E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809E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D1589D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E55C84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9.98(-17.23, -2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F06CE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8FE84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7F879D84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1FF43F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08DE716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F22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A3555">
              <w:rPr>
                <w:rFonts w:ascii="Times New Roman" w:hAnsi="Times New Roman" w:cs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402FE">
              <w:rPr>
                <w:rFonts w:ascii="Times New Roman" w:hAnsi="Times New Roman" w:cs="Times New Roman" w:hint="eastAsia"/>
                <w:sz w:val="15"/>
                <w:szCs w:val="15"/>
              </w:rPr>
              <w:t>OPR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B0879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2975">
              <w:rPr>
                <w:rFonts w:ascii="Times New Roman" w:hAnsi="Times New Roman" w:cs="Times New Roman"/>
                <w:sz w:val="15"/>
                <w:szCs w:val="15"/>
              </w:rPr>
              <w:t>6MW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74F185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065324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5456BA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135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1135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4004E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08868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1DD1D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9E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809E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7090FE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3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1B4247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8.70(-6.67, 24.0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E7429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F1990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0667563C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0B2CF5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36C9C06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E63FC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029766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1B047C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BE688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135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1135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DBC9E3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0F87E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6DD07B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30C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A030C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87E328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C6440B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14(-0.57, 0.2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13EC7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62B93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7A1E6A56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563EF9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25EAA19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45C06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FF2D8C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2732E5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C4EC7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8AF46B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381BD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B5E4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B5E4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E90E6A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30C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A030C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7ECEBC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71D44B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18(-0.77, 0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E23F7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AA161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0F5F1AD7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BE25A5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35B12B4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D7058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BFB329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D0364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4BE10F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A9D93C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3BB83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B5E4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B5E4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16541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30C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A030C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3A5E9B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F0359F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23(-0.99, 0.5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9EF55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37665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4EC53545" w14:textId="77777777" w:rsidTr="00D731DD">
        <w:trPr>
          <w:trHeight w:val="6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E9552C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5196016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C1779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Maste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3165A5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B93833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1D786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C32D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A19DD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2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60E2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318D2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B5E4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B5E4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00427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30C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A030C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603C04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8F3475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14(-0.95, 0.6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4CA9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DDEC7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07481587" w14:textId="77777777" w:rsidTr="00D731DD">
        <w:trPr>
          <w:trHeight w:val="86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E998010" w14:textId="388EA18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0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3</w:t>
            </w:r>
            <w:r w:rsidR="0035096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61D2EA8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F22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A3555">
              <w:rPr>
                <w:rFonts w:ascii="Times New Roman" w:hAnsi="Times New Roman" w:cs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FA4F22">
              <w:rPr>
                <w:rFonts w:ascii="Times New Roman" w:hAnsi="Times New Roman" w:cs="Times New Roman"/>
                <w:sz w:val="15"/>
                <w:szCs w:val="15"/>
              </w:rPr>
              <w:t>sual car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7B717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GRQ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1BBCB5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C740FE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B923E0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00C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900C2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63306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00C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900C2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446AF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B5E4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B5E4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C811C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900C2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900C2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15F7C0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725E5D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100328046"/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13.56(-17.56, -9.56)</w:t>
            </w:r>
            <w:bookmarkEnd w:id="5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F060E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C1222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3961FC67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36E89F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72AFFC8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78D16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6MW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A05C24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9FA9BD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E3991F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4BB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E4BB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A0E10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4BB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E4BB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E4D96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D7414F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954059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76759D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48.23(25.60, 70.8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EF04E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9B92F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7129F96F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7F1CD0C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0F819E6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AA6E66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T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E1E97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8C6515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B2C8CF0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7A8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57A8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727D4CF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7A8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57A8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E1C12B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605F621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FB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83FB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4DC0240F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87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F3425A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790031">
              <w:rPr>
                <w:rFonts w:ascii="Times New Roman" w:hAnsi="Times New Roman" w:cs="Times New Roman"/>
                <w:sz w:val="15"/>
                <w:szCs w:val="15"/>
              </w:rPr>
              <w:t>39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790031">
              <w:rPr>
                <w:rFonts w:ascii="Times New Roman" w:hAnsi="Times New Roman" w:cs="Times New Roman"/>
                <w:sz w:val="15"/>
                <w:szCs w:val="15"/>
              </w:rPr>
              <w:t>-25.4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90031">
              <w:rPr>
                <w:rFonts w:ascii="Times New Roman" w:hAnsi="Times New Roman" w:cs="Times New Roman"/>
                <w:sz w:val="15"/>
                <w:szCs w:val="15"/>
              </w:rPr>
              <w:t>104.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950EB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4EF9"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 w:rsidRPr="00CD4EF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D4EF9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38D2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C6C49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349E4562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72531E5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79BFFC1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53714B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D235F6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756E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1104DA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980124E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33D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733D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14AFFE0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32B7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A532B7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546D71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9B584D6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FB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83FB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43B5ED08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65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355321B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ED1434">
              <w:rPr>
                <w:rFonts w:ascii="Times New Roman" w:hAnsi="Times New Roman" w:cs="Times New Roman"/>
                <w:sz w:val="15"/>
                <w:szCs w:val="15"/>
              </w:rPr>
              <w:t>-0.02 (-0.47, 0.4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40A90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0B5A"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 w:rsidRPr="00610B5A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1DCB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C6C49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712DB677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36D88AB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2C4E0DE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9775F8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399BD3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756E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BFD307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B390943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33D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733D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6254CD8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32B7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A532B7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001DDE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2AA9BD2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FB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83FB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3628840F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65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B5EF2D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ED1434">
              <w:rPr>
                <w:rFonts w:ascii="Times New Roman" w:hAnsi="Times New Roman" w:cs="Times New Roman"/>
                <w:sz w:val="15"/>
                <w:szCs w:val="15"/>
              </w:rPr>
              <w:t>-0.08 (-0.61, 0.4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96EF3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4EF9"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 w:rsidRPr="00CD4EF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D4EF9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39A9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C6C49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16F82A21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01BDF4E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6F6A387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905C7B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DCB79C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756E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20C311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8C34E96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33D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733D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7AAC288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32B7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A532B7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CF5C6E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BDD651D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FB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83FB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77CDC7B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65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3C23377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ED1434">
              <w:rPr>
                <w:rFonts w:ascii="Times New Roman" w:hAnsi="Times New Roman" w:cs="Times New Roman"/>
                <w:sz w:val="15"/>
                <w:szCs w:val="15"/>
              </w:rPr>
              <w:t>-0.28 (-0.82, 0.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12E54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4EF9"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 w:rsidRPr="00CD4EF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D4EF9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3D9D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C6C49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26E31A9A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4974E97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252E2E6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7B74F5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Mastery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E6C2E6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756E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73CDEE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53F9084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33D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733D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29800ED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32B7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A532B7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C68704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DA8D22D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FB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83FB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093D587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65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127352F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ED1434">
              <w:rPr>
                <w:rFonts w:ascii="Times New Roman" w:hAnsi="Times New Roman" w:cs="Times New Roman"/>
                <w:sz w:val="15"/>
                <w:szCs w:val="15"/>
              </w:rPr>
              <w:t>-0.23 (-0.86, 0.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42AD0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5D4A"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 w:rsidRPr="00055D4A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5344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C6C49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13F7AD6D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7180501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628EAEB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6D1B39F" w14:textId="77777777" w:rsidR="00855CCF" w:rsidRPr="0057404C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rg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5E4880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A561A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B42F69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2F9EED8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1AB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CA1ABC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94CA9F7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04DC7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C04DC7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D2125D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BB6BE3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FB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83FB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0CAD2F63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17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6AFF9ACA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2268F6">
              <w:rPr>
                <w:rFonts w:ascii="Times New Roman" w:hAnsi="Times New Roman" w:cs="Times New Roman"/>
                <w:sz w:val="15"/>
                <w:szCs w:val="15"/>
              </w:rPr>
              <w:t>-1.0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268F6">
              <w:rPr>
                <w:rFonts w:ascii="Times New Roman" w:hAnsi="Times New Roman" w:cs="Times New Roman"/>
                <w:sz w:val="15"/>
                <w:szCs w:val="15"/>
              </w:rPr>
              <w:t>-1.6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268F6">
              <w:rPr>
                <w:rFonts w:ascii="Times New Roman" w:hAnsi="Times New Roman" w:cs="Times New Roman"/>
                <w:sz w:val="15"/>
                <w:szCs w:val="15"/>
              </w:rPr>
              <w:t>-0.4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E22F91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06243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F0624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06243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47B50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B13C4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59B96734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1FC4DBB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5E2D869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3906463" w14:textId="77777777" w:rsidR="00855CCF" w:rsidRPr="0057404C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567D92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A561A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C03311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17F43D4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1AB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CA1ABC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A59FB40" w14:textId="77777777" w:rsidR="00855CCF" w:rsidRPr="00EE4BB0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04DC7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C04DC7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9089AE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A2C0CF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FB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83FB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6F9AF8D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78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13D095EF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 </w:t>
            </w:r>
            <w:r w:rsidRPr="002268F6">
              <w:rPr>
                <w:rFonts w:ascii="Times New Roman" w:hAnsi="Times New Roman" w:cs="Times New Roman"/>
                <w:sz w:val="15"/>
                <w:szCs w:val="15"/>
              </w:rPr>
              <w:t>-0.7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2268F6">
              <w:rPr>
                <w:rFonts w:ascii="Times New Roman" w:hAnsi="Times New Roman" w:cs="Times New Roman"/>
                <w:sz w:val="15"/>
                <w:szCs w:val="15"/>
              </w:rPr>
              <w:t>-1.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268F6">
              <w:rPr>
                <w:rFonts w:ascii="Times New Roman" w:hAnsi="Times New Roman" w:cs="Times New Roman"/>
                <w:sz w:val="15"/>
                <w:szCs w:val="15"/>
              </w:rPr>
              <w:t>-0.4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149FE8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06243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F0624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06243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4755F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B13C4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1E1C1FC6" w14:textId="77777777" w:rsidTr="00D731DD">
        <w:trPr>
          <w:trHeight w:val="860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38B90F8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</w:tcPr>
          <w:p w14:paraId="2E94AAF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870B80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404C">
              <w:rPr>
                <w:rFonts w:ascii="Times New Roman" w:hAnsi="Times New Roman" w:cs="Times New Roman"/>
                <w:sz w:val="15"/>
                <w:szCs w:val="15"/>
              </w:rPr>
              <w:t>FEV1/FVC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750B1A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DBBDD4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B24106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4BB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E4BB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196410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4BB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E4BB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C4A25F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6BB2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656BB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39FBFA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FBD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583FBD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7287A58E" w14:textId="77777777" w:rsidR="00855CCF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85)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8E7348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 -0.3(</w:t>
            </w:r>
            <w:r w:rsidRPr="0057404C">
              <w:rPr>
                <w:rFonts w:ascii="Times New Roman" w:hAnsi="Times New Roman" w:cs="Times New Roman"/>
                <w:sz w:val="15"/>
                <w:szCs w:val="15"/>
              </w:rPr>
              <w:t>-6.43</w:t>
            </w:r>
            <w:r w:rsidRPr="0057404C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57404C">
              <w:rPr>
                <w:rFonts w:ascii="Times New Roman" w:hAnsi="Times New Roman" w:cs="Times New Roman"/>
                <w:sz w:val="15"/>
                <w:szCs w:val="15"/>
              </w:rPr>
              <w:t>5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D6969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B717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24CDCF97" w14:textId="77777777" w:rsidTr="00D731DD">
        <w:trPr>
          <w:trHeight w:val="81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7FB9DFC" w14:textId="334959AC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01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Wuytack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20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3</w:t>
            </w:r>
            <w:r w:rsidR="0035096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4AE8A91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PR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AB70F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E1A2BA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D0A1AD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B443C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9A1B49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15BD7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512B1D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93D214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473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932860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0.09(-0.28, 0.1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4C56D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AD4F73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1A02330F" w14:textId="77777777" w:rsidTr="00D731DD">
        <w:trPr>
          <w:trHeight w:val="96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6A1920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7F6CA70E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51B5F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7BF154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89F4BD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2E0A5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B4EA5A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351A6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41F5F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886195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473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B85F35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0.00(-0.18, 0.1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D461C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B8437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7FE68DB3" w14:textId="77777777" w:rsidTr="00D731DD">
        <w:trPr>
          <w:trHeight w:val="8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16D8AB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426F2DC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3CE87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1AEF2A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F9FA6D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D06C7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E5D4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8DDA32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C85F5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FF50F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BD2204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473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72DD42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0.10(-0.24, 0.4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30E67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0708B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48EE07DB" w14:textId="77777777" w:rsidTr="00D731DD">
        <w:trPr>
          <w:trHeight w:val="8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AD70CD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3714042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EFE53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Maste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F387C4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504130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85A8A3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4766E2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6C8AC9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51518D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5669F1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473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CF1E48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0.02(-0.28, 0.2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DA2C9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ECC929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789F0DF5" w14:textId="77777777" w:rsidTr="00D731DD">
        <w:trPr>
          <w:trHeight w:val="8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EB02DD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77DC077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17696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SGRQ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034448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036B9C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E81D7F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E5D4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47F6C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D4024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12C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4212C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68DFB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E5D4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B5A919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283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C905DA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0.82(-7.47, 5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654C4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2CD2C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2A4BD368" w14:textId="77777777" w:rsidTr="00D731DD">
        <w:trPr>
          <w:trHeight w:val="8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8E75EE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2F3070C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643ABE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6MW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02E75C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169E6CE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C8428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E5D4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AE13A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3403C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12C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4212C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8269C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420A16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5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538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2DCC96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5.49(-24.51, 13.5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275E3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56501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5D9D1807" w14:textId="77777777" w:rsidTr="00D731DD">
        <w:trPr>
          <w:trHeight w:val="8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9FA0E1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48FAF22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Exercise-based community PR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PR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298B2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ACD2D9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C5AD77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407DEF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D00BC09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3A821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12C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4212C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F9E21A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D28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D56D2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07E917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195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2A01F4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0.29(-0.05, 0.6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DBFF5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DEA643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3F40806A" w14:textId="77777777" w:rsidTr="00D731DD">
        <w:trPr>
          <w:trHeight w:val="8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EAFAD8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64A08D2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53CFB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0552C7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97FB6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79418A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E5D4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78272A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75E65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12C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4212C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01321E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D28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D56D2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908638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200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1DEE5F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0.02(-1.09, 1.0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29303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2B6EA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5BB5FD06" w14:textId="77777777" w:rsidTr="00D731DD">
        <w:trPr>
          <w:trHeight w:val="8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88B3F7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010FAE9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A90329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BEB19D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54BC35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90F5A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2E0CB3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A9E580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12C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4212C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D63B5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D28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D56D2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8B02CC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198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9B2F83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0.10(-0.40, 0.5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9C7C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A1D6B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1803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472434AA" w14:textId="77777777" w:rsidTr="00D731DD">
        <w:trPr>
          <w:trHeight w:val="8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FB8ACE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vAlign w:val="center"/>
            <w:hideMark/>
          </w:tcPr>
          <w:p w14:paraId="1ACE364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05B86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Maste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A7F58F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2852C7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A087DB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2CAD7A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C0E2A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12C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4212C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C44CE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D28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D56D2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9C810A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198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B3336D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0.08(-0.45, 0.2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CB0EE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085EA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256517CA" w14:textId="77777777" w:rsidTr="00D731DD">
        <w:trPr>
          <w:trHeight w:val="56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3052B3C" w14:textId="51EA52D1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 xml:space="preserve">Chen 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20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3</w:t>
            </w:r>
            <w:r w:rsidR="00AB08B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08586F99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centre-based PR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BDE90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6MW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7A2282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2EA71B9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19AA1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E9EECB3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EB7FA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2E50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752E5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8CB71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B5867C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7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811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9935F7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1.64(-11.42, 8.1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C24E5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435D7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3AEE1A5F" w14:textId="77777777" w:rsidTr="00D731DD">
        <w:trPr>
          <w:trHeight w:val="57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24E6265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0421978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BE0F66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EWS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161863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5677EE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E7BDB9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0A47690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65676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2E50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752E5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3D96C3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D28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D56D2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ECDB2B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198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44D3A3E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51.95(-136.83, 32.9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C045C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4284D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45F85D43" w14:textId="77777777" w:rsidTr="00D731DD">
        <w:trPr>
          <w:trHeight w:val="57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B769430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6F1FE1EE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2B6843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D4BB578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C7DA259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AC9FD6F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20C61A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0AB40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A88C1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E122BC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5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608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A25AB8A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0.08(-0.30, 0.1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327C90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E1795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240C312A" w14:textId="77777777" w:rsidTr="00D731DD">
        <w:trPr>
          <w:trHeight w:val="54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41EB3B2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08E0A423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05787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CRQ-Fatigue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5EBCF2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276645C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F4CD74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7A9F2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396F7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770F10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789AE01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549</w:t>
            </w:r>
            <w:r w:rsidRPr="004833F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7E54A5D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D -0.19(-0.45, 0.0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6277C7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99C44B" w14:textId="77777777" w:rsidR="00855CCF" w:rsidRPr="004833F1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33F1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54A0E2F5" w14:textId="77777777" w:rsidTr="00D731DD">
        <w:trPr>
          <w:trHeight w:val="53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2C6E06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229C194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82794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Emotion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D74A53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EF3F15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7DC0C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4F8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E4F8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65AC64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4F8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E4F8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76509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CFF6C4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024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E0249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DEABAF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5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112516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18(-0.40, 0.0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CA539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F6442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56E79B6B" w14:textId="77777777" w:rsidTr="00D731DD">
        <w:trPr>
          <w:trHeight w:val="53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B2FAEB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2F4F6B6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D8AAC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6F55">
              <w:rPr>
                <w:rFonts w:ascii="Times New Roman" w:hAnsi="Times New Roman" w:cs="Times New Roman" w:hint="eastAsia"/>
                <w:sz w:val="15"/>
                <w:szCs w:val="15"/>
              </w:rPr>
              <w:t>CRQ-Mastery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71C9C5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FA7703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589561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4F8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E4F8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B93F8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4F8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E4F8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DC6B8D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AEF78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024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E0249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25B294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E4B287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13(-0.38, 0.1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D16E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439CE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33E726B1" w14:textId="77777777" w:rsidTr="00D731DD">
        <w:trPr>
          <w:trHeight w:val="53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E422C9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1BB66D9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96D23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GRQ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50B165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565E93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AFDCE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4F8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E4F8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BB986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4F8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E4F8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D1E69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1423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291423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C889D9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6C96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B66C96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0121C7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1DA078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1.77(-4.54, 0.9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60604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5B26A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63587D53" w14:textId="77777777" w:rsidTr="00D731DD">
        <w:trPr>
          <w:trHeight w:val="53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5C4337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12F7039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50B96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MRC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8E480B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12A314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AB1AAB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4F8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E4F8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EE14B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E4F8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E4F81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9E07E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1423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291423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A1E4B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6C96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B66C96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6CFF20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284131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15(-0.46, 0.1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DE17F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49AC0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13B2EADF" w14:textId="77777777" w:rsidTr="00D731DD">
        <w:trPr>
          <w:trHeight w:val="53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4CCC69F" w14:textId="08B713E0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0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3</w:t>
            </w:r>
            <w:r w:rsidR="00AB08B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4EECAA1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B2AD0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4B2A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904BF8">
              <w:rPr>
                <w:rFonts w:ascii="Times New Roman" w:hAnsi="Times New Roman" w:cs="Times New Roman"/>
                <w:sz w:val="15"/>
                <w:szCs w:val="15"/>
              </w:rPr>
              <w:t>tandard medical car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44FBA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FVC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9773FB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ED30CB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9CABA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7B0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D7B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718B8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D261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D261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02382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D261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D261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531B51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D261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D261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EFC394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7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D2EF69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MD 1.137(0.671, 1.60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B6105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9D903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75A35DD9" w14:textId="77777777" w:rsidTr="00D731DD">
        <w:trPr>
          <w:trHeight w:val="53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1E932C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7A4D8D8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3B455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FEV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8DFF79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32A45A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7BF03C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7B0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D7B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013A5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D261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D261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28134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D261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D261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77F49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D261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D261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8F00DD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4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C50C78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MD 1.338(0.731, 1.94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0363A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11EC4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38288E83" w14:textId="77777777" w:rsidTr="00D731DD">
        <w:trPr>
          <w:trHeight w:val="510"/>
          <w:jc w:val="center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754552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195394C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80824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FEV1/FVC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B1360D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1762F8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E09523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7B0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D7B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A2CB9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6A072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A110B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20B73D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4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C67781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MD 1.91(1.26, 2.5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75D4C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71CF3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5E787A1D" w14:textId="77777777" w:rsidTr="00D731DD">
        <w:trPr>
          <w:trHeight w:val="5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6EFFD4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3FD43D6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452DA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086C">
              <w:rPr>
                <w:rFonts w:ascii="Times New Roman" w:hAnsi="Times New Roman" w:cs="Times New Roman"/>
                <w:sz w:val="15"/>
                <w:szCs w:val="15"/>
              </w:rPr>
              <w:t>6MW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4F53C3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F137D3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B8920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7B0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D7B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8C6327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89D91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5B12F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DF44BA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11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007140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MD 1.25(0.78, 1.7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98C3B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97FAA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17F43F0A" w14:textId="77777777" w:rsidTr="00D731DD">
        <w:trPr>
          <w:trHeight w:val="51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EF19E6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26559BA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41E44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GRQ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3E087D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7C7EE1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C06B26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7B0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D7B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7F76B4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DBED7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31EA8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0074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4E0074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6FF70B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7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09432D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MD -2.271(-3.171, -1.3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7010F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47B4E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1EC0B734" w14:textId="77777777" w:rsidTr="00D731DD">
        <w:trPr>
          <w:trHeight w:val="56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02327CB" w14:textId="073AD779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1588B">
              <w:rPr>
                <w:rFonts w:ascii="Times New Roman" w:hAnsi="Times New Roman" w:cs="Times New Roman"/>
                <w:sz w:val="15"/>
                <w:szCs w:val="15"/>
              </w:rPr>
              <w:t>Mendes Xavie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0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3</w:t>
            </w:r>
            <w:r w:rsidR="00AB08B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2FBA635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7F04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57F04">
              <w:rPr>
                <w:rFonts w:ascii="Times New Roman" w:hAnsi="Times New Roman" w:cs="Times New Roman" w:hint="eastAsia"/>
                <w:sz w:val="15"/>
                <w:szCs w:val="15"/>
              </w:rPr>
              <w:t>v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761BC8">
              <w:rPr>
                <w:rFonts w:ascii="Times New Roman" w:hAnsi="Times New Roman" w:cs="Times New Roman"/>
                <w:sz w:val="15"/>
                <w:szCs w:val="15"/>
              </w:rPr>
              <w:t>convention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R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81330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6579B">
              <w:rPr>
                <w:rFonts w:ascii="Times New Roman" w:hAnsi="Times New Roman" w:cs="Times New Roman"/>
                <w:sz w:val="15"/>
                <w:szCs w:val="15"/>
              </w:rPr>
              <w:t>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3907A0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8A52AA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361AAD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7B0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D7B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E4159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5F2A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55F2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1CCB5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12C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4212C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B2D7F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64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85064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C144AD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187FCB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0.31(-0.11, 0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F6AD7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69251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4CCD72F2" w14:textId="77777777" w:rsidTr="00D731DD">
        <w:trPr>
          <w:trHeight w:val="68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241032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7323EBE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1CED5B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RC/mMRC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4CA950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AC2EBC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2DC15C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7B07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D7B07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03C16A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5F2A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55F2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3E210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D4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633D4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686801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64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85064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0EB983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4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93C3F5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0.55(-0.84, -0.2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57BF8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5AA73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855CCF" w:rsidRPr="00BA3555" w14:paraId="438CEB69" w14:textId="77777777" w:rsidTr="00D731DD">
        <w:trPr>
          <w:trHeight w:val="68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0BF8DD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4FB09E4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B6218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374F">
              <w:rPr>
                <w:rFonts w:ascii="Times New Roman" w:hAnsi="Times New Roman" w:cs="Times New Roman"/>
                <w:sz w:val="15"/>
                <w:szCs w:val="15"/>
              </w:rPr>
              <w:t>6MW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732164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78CBB5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CFCD37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2AC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D2AC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48B58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5F2A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55F2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67B75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D4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633D4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F1FF5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64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85064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1DC979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7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6AFB16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MD </w:t>
            </w:r>
            <w:bookmarkStart w:id="6" w:name="_Hlk100407302"/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51.20(37.32, 65.09)</w:t>
            </w:r>
            <w:bookmarkEnd w:id="6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349AF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29256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7C100315" w14:textId="77777777" w:rsidTr="00D731DD">
        <w:trPr>
          <w:trHeight w:val="68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02FF2D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1A82DCF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63F3E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SGRQ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A90CEA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0544EB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5D3E2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2AC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D2AC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D26B01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5F2A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55F2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3F471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D4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633D4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970F2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64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85064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C2E18A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5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F756AD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-9.34(-13.25, -5.4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903A0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0F17C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737598A3" w14:textId="77777777" w:rsidTr="00D731DD">
        <w:trPr>
          <w:trHeight w:val="560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D533C03" w14:textId="35DB6C5F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aixão 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0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 [</w:t>
            </w:r>
            <w:r w:rsidR="00AB08B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043" w:type="dxa"/>
            <w:vMerge w:val="restart"/>
            <w:shd w:val="clear" w:color="auto" w:fill="auto"/>
            <w:vAlign w:val="center"/>
            <w:hideMark/>
          </w:tcPr>
          <w:p w14:paraId="4D31EA7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29F8">
              <w:rPr>
                <w:rFonts w:ascii="Times New Roman" w:hAnsi="Times New Roman" w:cs="Times New Roman"/>
                <w:sz w:val="15"/>
                <w:szCs w:val="15"/>
              </w:rPr>
              <w:t>Exercise-based HPR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s.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usual car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FD045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CRQ-Dyspne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B9B618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2F96A8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78D23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2AC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D2AC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25C75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5F2A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55F2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5D77B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D4E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633D4E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C6DE9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64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85064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B56B77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4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8C89A3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0.12(0.09, 0.1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D0BE85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29B0E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855CCF" w:rsidRPr="00BA3555" w14:paraId="12EA13BA" w14:textId="77777777" w:rsidTr="00D731DD">
        <w:trPr>
          <w:trHeight w:val="78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16DA0E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shd w:val="clear" w:color="auto" w:fill="auto"/>
            <w:hideMark/>
          </w:tcPr>
          <w:p w14:paraId="65C35360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627B5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6MWD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A21B7E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A980A54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5D11F5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2F4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F802F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AB485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5F2A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55F2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03B46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1C3F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0A1C3F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2CE276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64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85064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9F889D3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4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ECC3F3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13.7(3.58, 23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A1F978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EC5E4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  <w:tr w:rsidR="00855CCF" w:rsidRPr="00BA3555" w14:paraId="739DFC05" w14:textId="77777777" w:rsidTr="00D731DD">
        <w:trPr>
          <w:trHeight w:val="610"/>
          <w:jc w:val="center"/>
        </w:trPr>
        <w:tc>
          <w:tcPr>
            <w:tcW w:w="1276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9038E21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3" w:type="dxa"/>
            <w:vMerge/>
            <w:tcBorders>
              <w:bottom w:val="single" w:sz="6" w:space="0" w:color="auto"/>
            </w:tcBorders>
            <w:shd w:val="clear" w:color="auto" w:fill="auto"/>
            <w:hideMark/>
          </w:tcPr>
          <w:p w14:paraId="58704D5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5516FE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_Hlk100178545"/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ISWD</w:t>
            </w:r>
            <w:bookmarkEnd w:id="7"/>
          </w:p>
        </w:tc>
        <w:tc>
          <w:tcPr>
            <w:tcW w:w="6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5FF42D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RCT</w:t>
            </w:r>
          </w:p>
        </w:tc>
        <w:tc>
          <w:tcPr>
            <w:tcW w:w="95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273D62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D1B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945D1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8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6ACD0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02F4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F802F4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48DCCF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5F2A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B55F2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9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4BEBD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1C3F">
              <w:rPr>
                <w:rFonts w:ascii="Times New Roman" w:hAnsi="Times New Roman" w:cs="Times New Roman" w:hint="eastAsia"/>
                <w:sz w:val="15"/>
                <w:szCs w:val="15"/>
              </w:rPr>
              <w:t>serious</w:t>
            </w:r>
            <w:r w:rsidRPr="000A1C3F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A417AA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64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85064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6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2C85D7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</w:t>
            </w: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2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51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173B9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MD 58.59(5.79, 111.39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56937C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664C9C9" w14:textId="77777777" w:rsidR="00855CCF" w:rsidRPr="00BA3555" w:rsidRDefault="00855CCF" w:rsidP="00D73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3555">
              <w:rPr>
                <w:rFonts w:ascii="Times New Roman" w:hAnsi="Times New Roman" w:cs="Times New Roman" w:hint="eastAsia"/>
                <w:sz w:val="15"/>
                <w:szCs w:val="15"/>
              </w:rPr>
              <w:t>Very low</w:t>
            </w:r>
          </w:p>
        </w:tc>
      </w:tr>
    </w:tbl>
    <w:bookmarkEnd w:id="2"/>
    <w:p w14:paraId="7A89F2C4" w14:textId="77777777" w:rsidR="00855CCF" w:rsidRDefault="00855CCF" w:rsidP="00855CCF">
      <w:pPr>
        <w:rPr>
          <w:rFonts w:ascii="Times New Roman" w:hAnsi="Times New Roman" w:cs="Times New Roman"/>
        </w:rPr>
      </w:pPr>
      <w:r w:rsidRPr="00A079AD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 xml:space="preserve">: </w:t>
      </w:r>
      <w:r w:rsidRPr="00E2364F">
        <w:rPr>
          <w:rFonts w:ascii="Times New Roman" w:hAnsi="Times New Roman" w:cs="Times New Roman"/>
        </w:rPr>
        <w:t xml:space="preserve">95% CI: 95% of confidence intervals; HPR: home pulmonary rehabilitation; 6MWD: 6-minute walk distance; RCT: randomized controlled trial; WMD: weighted mean difference; </w:t>
      </w:r>
      <w:r w:rsidRPr="00DC170E">
        <w:rPr>
          <w:rFonts w:ascii="Times New Roman" w:hAnsi="Times New Roman" w:cs="Times New Roman"/>
        </w:rPr>
        <w:t>NR, not reported</w:t>
      </w:r>
      <w:r>
        <w:rPr>
          <w:rFonts w:ascii="Times New Roman" w:hAnsi="Times New Roman" w:cs="Times New Roman"/>
        </w:rPr>
        <w:t xml:space="preserve">; </w:t>
      </w:r>
      <w:r w:rsidRPr="00E2364F">
        <w:rPr>
          <w:rFonts w:ascii="Times New Roman" w:hAnsi="Times New Roman" w:cs="Times New Roman"/>
        </w:rPr>
        <w:t xml:space="preserve">MD: mean difference; SGRQ: St George’s respiratory questionnaire; CRQ: chronic respiratory disease questionnaire; Borg: Borg scale; 6MWT: 6-minute walk test; ISWT: incremental shuttle walk test; </w:t>
      </w:r>
      <w:r w:rsidRPr="008564D6">
        <w:rPr>
          <w:rFonts w:ascii="Times New Roman" w:hAnsi="Times New Roman" w:cs="Times New Roman"/>
        </w:rPr>
        <w:t>SWT: shuttle walk test;</w:t>
      </w:r>
      <w:r>
        <w:rPr>
          <w:rFonts w:ascii="Times New Roman" w:hAnsi="Times New Roman" w:cs="Times New Roman"/>
        </w:rPr>
        <w:t xml:space="preserve"> </w:t>
      </w:r>
      <w:r w:rsidRPr="00E2364F">
        <w:rPr>
          <w:rFonts w:ascii="Times New Roman" w:hAnsi="Times New Roman" w:cs="Times New Roman"/>
        </w:rPr>
        <w:t xml:space="preserve">MRC: medical research council; OPR: outpatient pulmonary rehabilitation; FEV1: forced expiratory volume in 1 second; FVC: forced volume vital capacity; EWST: endurance shuttle walk test; mMRC: </w:t>
      </w:r>
      <w:r w:rsidRPr="00551AF8">
        <w:rPr>
          <w:rFonts w:ascii="Times New Roman" w:hAnsi="Times New Roman" w:cs="Times New Roman"/>
        </w:rPr>
        <w:t>modified British Medical Research Council</w:t>
      </w:r>
      <w:r w:rsidRPr="00E2364F">
        <w:rPr>
          <w:rFonts w:ascii="Times New Roman" w:hAnsi="Times New Roman" w:cs="Times New Roman"/>
        </w:rPr>
        <w:t>; ISWD: incremental shuttle walk distance</w:t>
      </w:r>
      <w:r>
        <w:rPr>
          <w:rFonts w:ascii="Times New Roman" w:hAnsi="Times New Roman" w:cs="Times New Roman"/>
        </w:rPr>
        <w:t>;</w:t>
      </w:r>
    </w:p>
    <w:p w14:paraId="12C7B424" w14:textId="38CD9C48" w:rsidR="00FF4534" w:rsidRPr="00855CCF" w:rsidRDefault="00855CCF">
      <w:r w:rsidRPr="00A079AD">
        <w:rPr>
          <w:rFonts w:ascii="Times New Roman" w:hAnsi="Times New Roman" w:cs="Times New Roman"/>
        </w:rPr>
        <w:t>Notes</w:t>
      </w:r>
      <w:r>
        <w:rPr>
          <w:rFonts w:ascii="Times New Roman" w:hAnsi="Times New Roman" w:cs="Times New Roman"/>
        </w:rPr>
        <w:t>: 1: T</w:t>
      </w:r>
      <w:r w:rsidRPr="00E93E0B">
        <w:rPr>
          <w:rFonts w:ascii="Times New Roman" w:hAnsi="Times New Roman" w:cs="Times New Roman"/>
        </w:rPr>
        <w:t>he experimental design had a large bias in random and distributive</w:t>
      </w:r>
      <w:r>
        <w:rPr>
          <w:rFonts w:ascii="Times New Roman" w:hAnsi="Times New Roman" w:cs="Times New Roman"/>
        </w:rPr>
        <w:t xml:space="preserve"> </w:t>
      </w:r>
      <w:r w:rsidRPr="00E93E0B">
        <w:rPr>
          <w:rFonts w:ascii="Times New Roman" w:hAnsi="Times New Roman" w:cs="Times New Roman"/>
        </w:rPr>
        <w:t>findings or was blind</w:t>
      </w:r>
      <w:r>
        <w:rPr>
          <w:rFonts w:ascii="Times New Roman" w:hAnsi="Times New Roman" w:cs="Times New Roman"/>
        </w:rPr>
        <w:t xml:space="preserve">; 2: </w:t>
      </w:r>
      <w:r w:rsidRPr="00E93E0B">
        <w:rPr>
          <w:rFonts w:ascii="Times New Roman" w:hAnsi="Times New Roman" w:cs="Times New Roman"/>
        </w:rPr>
        <w:t>I</w:t>
      </w:r>
      <w:r w:rsidRPr="00E93E0B">
        <w:rPr>
          <w:rFonts w:ascii="Times New Roman" w:hAnsi="Times New Roman" w:cs="Times New Roman"/>
          <w:vertAlign w:val="superscript"/>
        </w:rPr>
        <w:t>2</w:t>
      </w:r>
      <w:r w:rsidRPr="00E93E0B">
        <w:rPr>
          <w:rFonts w:ascii="Times New Roman" w:hAnsi="Times New Roman" w:cs="Times New Roman"/>
        </w:rPr>
        <w:t xml:space="preserve"> value of the combined results was large, </w:t>
      </w:r>
      <w:r>
        <w:rPr>
          <w:rFonts w:ascii="Times New Roman" w:hAnsi="Times New Roman" w:cs="Times New Roman"/>
        </w:rPr>
        <w:t>and</w:t>
      </w:r>
      <w:r w:rsidRPr="00E93E0B">
        <w:rPr>
          <w:rFonts w:ascii="Times New Roman" w:hAnsi="Times New Roman" w:cs="Times New Roman"/>
        </w:rPr>
        <w:t xml:space="preserve"> confidence intervals overlapped difference</w:t>
      </w:r>
      <w:r>
        <w:rPr>
          <w:rFonts w:ascii="Times New Roman" w:hAnsi="Times New Roman" w:cs="Times New Roman"/>
        </w:rPr>
        <w:t>; 3: T</w:t>
      </w:r>
      <w:r w:rsidRPr="00E93E0B">
        <w:rPr>
          <w:rFonts w:ascii="Times New Roman" w:hAnsi="Times New Roman" w:cs="Times New Roman"/>
        </w:rPr>
        <w:t xml:space="preserve">he confidence interval was not narrow enough, or the </w:t>
      </w:r>
      <w:r>
        <w:rPr>
          <w:rFonts w:ascii="Times New Roman" w:hAnsi="Times New Roman" w:cs="Times New Roman"/>
        </w:rPr>
        <w:t>sample</w:t>
      </w:r>
      <w:r w:rsidRPr="00E93E0B">
        <w:rPr>
          <w:rFonts w:ascii="Times New Roman" w:hAnsi="Times New Roman" w:cs="Times New Roman"/>
        </w:rPr>
        <w:t xml:space="preserve"> size is too smal</w:t>
      </w:r>
      <w:r>
        <w:rPr>
          <w:rFonts w:ascii="Times New Roman" w:hAnsi="Times New Roman" w:cs="Times New Roman"/>
        </w:rPr>
        <w:t xml:space="preserve">l; 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: </w:t>
      </w:r>
      <w:r w:rsidRPr="00E93E0B">
        <w:rPr>
          <w:rFonts w:ascii="Times New Roman" w:hAnsi="Times New Roman" w:cs="Times New Roman"/>
        </w:rPr>
        <w:t>Few studies are included</w:t>
      </w:r>
      <w:r>
        <w:rPr>
          <w:rFonts w:ascii="Times New Roman" w:hAnsi="Times New Roman" w:cs="Times New Roman"/>
        </w:rPr>
        <w:t>,</w:t>
      </w:r>
      <w:r w:rsidRPr="00E93E0B">
        <w:rPr>
          <w:rFonts w:ascii="Times New Roman" w:hAnsi="Times New Roman" w:cs="Times New Roman"/>
        </w:rPr>
        <w:t xml:space="preserve"> and there may be a large publication bias</w:t>
      </w:r>
      <w:r>
        <w:rPr>
          <w:rFonts w:ascii="Times New Roman" w:hAnsi="Times New Roman" w:cs="Times New Roman"/>
        </w:rPr>
        <w:t>.</w:t>
      </w:r>
    </w:p>
    <w:sectPr w:rsidR="00FF4534" w:rsidRPr="00855CCF" w:rsidSect="00855C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9B60D" w14:textId="77777777" w:rsidR="0039204D" w:rsidRDefault="0039204D" w:rsidP="00541AC3">
      <w:r>
        <w:separator/>
      </w:r>
    </w:p>
  </w:endnote>
  <w:endnote w:type="continuationSeparator" w:id="0">
    <w:p w14:paraId="4AF8C968" w14:textId="77777777" w:rsidR="0039204D" w:rsidRDefault="0039204D" w:rsidP="00541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441EF" w14:textId="77777777" w:rsidR="0039204D" w:rsidRDefault="0039204D" w:rsidP="00541AC3">
      <w:r>
        <w:separator/>
      </w:r>
    </w:p>
  </w:footnote>
  <w:footnote w:type="continuationSeparator" w:id="0">
    <w:p w14:paraId="7ECD93D7" w14:textId="77777777" w:rsidR="0039204D" w:rsidRDefault="0039204D" w:rsidP="00541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C7790"/>
    <w:multiLevelType w:val="hybridMultilevel"/>
    <w:tmpl w:val="44EC976A"/>
    <w:lvl w:ilvl="0" w:tplc="AEC0A62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90E4063"/>
    <w:multiLevelType w:val="hybridMultilevel"/>
    <w:tmpl w:val="CFAEC9A0"/>
    <w:lvl w:ilvl="0" w:tplc="F0C4243E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0412FE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28D68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B4B666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9888AE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E4CCC0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CA7C5C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BC6D44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F29400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49194163">
    <w:abstractNumId w:val="1"/>
  </w:num>
  <w:num w:numId="2" w16cid:durableId="960527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CF"/>
    <w:rsid w:val="00350964"/>
    <w:rsid w:val="0039204D"/>
    <w:rsid w:val="00541AC3"/>
    <w:rsid w:val="00855CCF"/>
    <w:rsid w:val="009D3040"/>
    <w:rsid w:val="00AB08BD"/>
    <w:rsid w:val="00BE23B9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DC4DF"/>
  <w15:chartTrackingRefBased/>
  <w15:docId w15:val="{EFAF5F79-63D4-477A-B6A9-783F61A1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C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855CCF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855CCF"/>
  </w:style>
  <w:style w:type="paragraph" w:styleId="a5">
    <w:name w:val="header"/>
    <w:basedOn w:val="a"/>
    <w:link w:val="a6"/>
    <w:uiPriority w:val="99"/>
    <w:unhideWhenUsed/>
    <w:rsid w:val="00855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5CC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5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5CCF"/>
    <w:rPr>
      <w:sz w:val="18"/>
      <w:szCs w:val="18"/>
    </w:rPr>
  </w:style>
  <w:style w:type="table" w:styleId="a9">
    <w:name w:val="Table Grid"/>
    <w:basedOn w:val="a1"/>
    <w:uiPriority w:val="39"/>
    <w:rsid w:val="00855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855CCF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855CCF"/>
    <w:rPr>
      <w:color w:val="954F72"/>
      <w:u w:val="single"/>
    </w:rPr>
  </w:style>
  <w:style w:type="paragraph" w:customStyle="1" w:styleId="msonormal0">
    <w:name w:val="msonormal"/>
    <w:basedOn w:val="a"/>
    <w:rsid w:val="00855C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55C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55CCF"/>
    <w:pPr>
      <w:widowControl/>
      <w:spacing w:before="100" w:beforeAutospacing="1" w:after="100" w:afterAutospacing="1"/>
      <w:jc w:val="left"/>
    </w:pPr>
    <w:rPr>
      <w:rFonts w:ascii="Symbol" w:eastAsia="宋体" w:hAnsi="Symbol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855C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855CCF"/>
    <w:pPr>
      <w:widowControl/>
      <w:spacing w:before="100" w:beforeAutospacing="1" w:after="100" w:afterAutospacing="1"/>
      <w:jc w:val="left"/>
    </w:pPr>
    <w:rPr>
      <w:rFonts w:ascii="Symbol" w:eastAsia="宋体" w:hAnsi="Symbol" w:cs="宋体"/>
      <w:color w:val="000000"/>
      <w:kern w:val="0"/>
      <w:sz w:val="22"/>
    </w:rPr>
  </w:style>
  <w:style w:type="paragraph" w:customStyle="1" w:styleId="font9">
    <w:name w:val="font9"/>
    <w:basedOn w:val="a"/>
    <w:rsid w:val="00855CC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10">
    <w:name w:val="font10"/>
    <w:basedOn w:val="a"/>
    <w:rsid w:val="00855C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855CC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55CC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55CC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855CCF"/>
    <w:pPr>
      <w:widowControl/>
      <w:spacing w:before="100" w:beforeAutospacing="1" w:after="100" w:afterAutospacing="1"/>
      <w:jc w:val="center"/>
    </w:pPr>
    <w:rPr>
      <w:rFonts w:ascii="Symbol" w:eastAsia="宋体" w:hAnsi="Symbol" w:cs="宋体"/>
      <w:kern w:val="0"/>
      <w:sz w:val="24"/>
      <w:szCs w:val="24"/>
    </w:rPr>
  </w:style>
  <w:style w:type="paragraph" w:customStyle="1" w:styleId="xl69">
    <w:name w:val="xl69"/>
    <w:basedOn w:val="a"/>
    <w:rsid w:val="00855CC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</w:pPr>
    <w:rPr>
      <w:rFonts w:ascii="Symbol" w:eastAsia="宋体" w:hAnsi="Symbol" w:cs="宋体"/>
      <w:kern w:val="0"/>
      <w:sz w:val="24"/>
      <w:szCs w:val="24"/>
    </w:rPr>
  </w:style>
  <w:style w:type="paragraph" w:customStyle="1" w:styleId="xl70">
    <w:name w:val="xl70"/>
    <w:basedOn w:val="a"/>
    <w:rsid w:val="00855CC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Symbol" w:eastAsia="宋体" w:hAnsi="Symbol" w:cs="宋体"/>
      <w:kern w:val="0"/>
      <w:sz w:val="24"/>
      <w:szCs w:val="24"/>
    </w:rPr>
  </w:style>
  <w:style w:type="paragraph" w:customStyle="1" w:styleId="xl71">
    <w:name w:val="xl71"/>
    <w:basedOn w:val="a"/>
    <w:rsid w:val="00855CC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Symbol" w:eastAsia="宋体" w:hAnsi="Symbol" w:cs="宋体"/>
      <w:kern w:val="0"/>
      <w:sz w:val="16"/>
      <w:szCs w:val="16"/>
    </w:rPr>
  </w:style>
  <w:style w:type="paragraph" w:customStyle="1" w:styleId="xl72">
    <w:name w:val="xl72"/>
    <w:basedOn w:val="a"/>
    <w:rsid w:val="00855CC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855CC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</w:pPr>
    <w:rPr>
      <w:rFonts w:ascii="Symbol" w:eastAsia="宋体" w:hAnsi="Symbol" w:cs="宋体"/>
      <w:kern w:val="0"/>
      <w:sz w:val="24"/>
      <w:szCs w:val="24"/>
    </w:rPr>
  </w:style>
  <w:style w:type="paragraph" w:customStyle="1" w:styleId="xl74">
    <w:name w:val="xl74"/>
    <w:basedOn w:val="a"/>
    <w:rsid w:val="00855CC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a"/>
    <w:rsid w:val="00855CC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4472C4"/>
      <w:kern w:val="0"/>
      <w:sz w:val="24"/>
      <w:szCs w:val="24"/>
    </w:rPr>
  </w:style>
  <w:style w:type="paragraph" w:customStyle="1" w:styleId="xl76">
    <w:name w:val="xl76"/>
    <w:basedOn w:val="a"/>
    <w:rsid w:val="00855CC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styleId="ac">
    <w:name w:val="List Paragraph"/>
    <w:basedOn w:val="a"/>
    <w:uiPriority w:val="34"/>
    <w:qFormat/>
    <w:rsid w:val="00855CCF"/>
    <w:pPr>
      <w:ind w:firstLineChars="200" w:firstLine="420"/>
    </w:pPr>
  </w:style>
  <w:style w:type="character" w:styleId="ad">
    <w:name w:val="Unresolved Mention"/>
    <w:basedOn w:val="a0"/>
    <w:uiPriority w:val="99"/>
    <w:semiHidden/>
    <w:unhideWhenUsed/>
    <w:rsid w:val="00855CCF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855CCF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855CCF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855CCF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855CC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855CCF"/>
    <w:rPr>
      <w:b/>
      <w:bCs/>
    </w:rPr>
  </w:style>
  <w:style w:type="paragraph" w:styleId="af3">
    <w:name w:val="Revision"/>
    <w:hidden/>
    <w:uiPriority w:val="99"/>
    <w:semiHidden/>
    <w:rsid w:val="00855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234</Words>
  <Characters>7035</Characters>
  <Application>Microsoft Office Word</Application>
  <DocSecurity>0</DocSecurity>
  <Lines>58</Lines>
  <Paragraphs>16</Paragraphs>
  <ScaleCrop>false</ScaleCrop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姜</dc:creator>
  <cp:keywords/>
  <dc:description/>
  <cp:lastModifiedBy>姜 姜</cp:lastModifiedBy>
  <cp:revision>5</cp:revision>
  <dcterms:created xsi:type="dcterms:W3CDTF">2022-09-07T13:48:00Z</dcterms:created>
  <dcterms:modified xsi:type="dcterms:W3CDTF">2022-09-14T01:56:00Z</dcterms:modified>
</cp:coreProperties>
</file>